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035" w:type="pct"/>
        <w:tblLook w:val="04A0" w:firstRow="1" w:lastRow="0" w:firstColumn="1" w:lastColumn="0" w:noHBand="0" w:noVBand="1"/>
      </w:tblPr>
      <w:tblGrid>
        <w:gridCol w:w="4341"/>
        <w:gridCol w:w="1607"/>
        <w:gridCol w:w="1606"/>
      </w:tblGrid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  <w:t>Species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  <w:t>Number of</w:t>
            </w:r>
            <w:r w:rsidRPr="008669D7"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  <w:t xml:space="preserve"> individuals 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  <w:t>Number of</w:t>
            </w:r>
            <w:r w:rsidRPr="008669D7"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  <w:t xml:space="preserve"> study </w:t>
            </w:r>
            <w:r w:rsidRPr="008669D7">
              <w:rPr>
                <w:rFonts w:eastAsia="Times New Roman" w:cs="Arial"/>
                <w:b/>
                <w:sz w:val="20"/>
                <w:szCs w:val="20"/>
                <w:lang w:eastAsia="en-US" w:bidi="ar-SA"/>
              </w:rPr>
              <w:t>sites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Abie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alb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9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3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Acer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ampestre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3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Acer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latanoide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Acer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seudoplatanu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8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9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Aln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incan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8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Aln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viridi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2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Betula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pendul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8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8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arpin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betulu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astanea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sativ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67405C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3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orn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mas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oryl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avellan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9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5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Fagus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sylvatic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34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9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Fraxin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excelsio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8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4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Juglan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regi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Juniper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ommuni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Larix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decidu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3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0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icea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abie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67405C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26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in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embr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3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2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in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sylvestri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5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2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opul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tremul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2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3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run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avium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6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8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yr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yraster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Querc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etre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2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5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Querc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ubescen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2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Querc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robur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2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Salix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apre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6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Sorb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ari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2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3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Sorb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aucupari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67405C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>
              <w:rPr>
                <w:sz w:val="20"/>
                <w:szCs w:val="20"/>
              </w:rPr>
              <w:t>144</w:t>
            </w:r>
            <w:bookmarkStart w:id="0" w:name="_GoBack"/>
            <w:bookmarkEnd w:id="0"/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5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Tax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baccat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2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Tilia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cordat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23</w:t>
            </w: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Tilia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platyphyllos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7</w:t>
            </w: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2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Ulm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</w:t>
            </w: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glabra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15</w:t>
            </w: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3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  <w:proofErr w:type="spellStart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>Ulmus</w:t>
            </w:r>
            <w:proofErr w:type="spellEnd"/>
            <w:r w:rsidRPr="000C09DE"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  <w:t xml:space="preserve"> mino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8669D7">
              <w:rPr>
                <w:sz w:val="20"/>
                <w:szCs w:val="20"/>
              </w:rPr>
              <w:t>7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8669D7">
              <w:rPr>
                <w:sz w:val="20"/>
                <w:szCs w:val="20"/>
              </w:rPr>
              <w:t>1</w:t>
            </w: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A55866" w:rsidRPr="008669D7" w:rsidTr="00A55866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5866" w:rsidRPr="000C09DE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eastAsia="en-US" w:bidi="ar-SA"/>
              </w:rPr>
            </w:pPr>
            <w:r w:rsidRPr="000C09DE">
              <w:rPr>
                <w:rFonts w:eastAsia="Times New Roman" w:cs="Arial"/>
                <w:sz w:val="20"/>
                <w:szCs w:val="20"/>
                <w:lang w:eastAsia="en-US" w:bidi="ar-SA"/>
              </w:rPr>
              <w:t>Total</w:t>
            </w:r>
            <w:r>
              <w:rPr>
                <w:rFonts w:eastAsia="Times New Roman" w:cs="Arial"/>
                <w:sz w:val="20"/>
                <w:szCs w:val="20"/>
                <w:lang w:eastAsia="en-US" w:bidi="ar-SA"/>
              </w:rPr>
              <w:t xml:space="preserve"> number</w:t>
            </w:r>
            <w:r w:rsidRPr="000C09DE">
              <w:rPr>
                <w:rFonts w:eastAsia="Times New Roman" w:cs="Arial"/>
                <w:sz w:val="20"/>
                <w:szCs w:val="20"/>
                <w:lang w:eastAsia="en-US" w:bidi="ar-SA"/>
              </w:rPr>
              <w:t xml:space="preserve"> of trees in inventory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5866" w:rsidRPr="008669D7" w:rsidRDefault="004C234A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1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866" w:rsidRPr="008669D7" w:rsidRDefault="00A55866" w:rsidP="007E65CE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suppressAutoHyphens w:val="0"/>
              <w:spacing w:after="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</w:tbl>
    <w:p w:rsidR="00693082" w:rsidRDefault="0067405C"/>
    <w:sectPr w:rsidR="006930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79B"/>
    <w:rsid w:val="00042EDB"/>
    <w:rsid w:val="000C09DE"/>
    <w:rsid w:val="004C234A"/>
    <w:rsid w:val="00614E7F"/>
    <w:rsid w:val="0067405C"/>
    <w:rsid w:val="008E009F"/>
    <w:rsid w:val="009A14F0"/>
    <w:rsid w:val="00A55866"/>
    <w:rsid w:val="00C66948"/>
    <w:rsid w:val="00C96951"/>
    <w:rsid w:val="00D3679B"/>
    <w:rsid w:val="00F1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811DFC"/>
  <w15:chartTrackingRefBased/>
  <w15:docId w15:val="{80F09AA5-4E96-4BC8-980C-91D9535D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2"/>
    <w:rsid w:val="00C6694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uppressAutoHyphens/>
      <w:spacing w:after="120" w:line="480" w:lineRule="auto"/>
      <w:ind w:firstLine="288"/>
      <w:jc w:val="both"/>
    </w:pPr>
    <w:rPr>
      <w:rFonts w:ascii="Arial" w:eastAsia="Droid Sans Fallback" w:hAnsi="Arial" w:cs="FreeSans"/>
      <w:color w:val="000000"/>
      <w:sz w:val="24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948"/>
    <w:pPr>
      <w:keepNext/>
      <w:keepLines/>
      <w:spacing w:before="40" w:after="0"/>
      <w:outlineLvl w:val="1"/>
    </w:pPr>
    <w:rPr>
      <w:rFonts w:asciiTheme="majorHAnsi" w:eastAsiaTheme="majorEastAsia" w:hAnsiTheme="majorHAnsi" w:cs="Mangal"/>
      <w:color w:val="2E74B5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66948"/>
    <w:rPr>
      <w:rFonts w:asciiTheme="majorHAnsi" w:eastAsiaTheme="majorEastAsia" w:hAnsiTheme="majorHAnsi" w:cs="Mangal"/>
      <w:color w:val="2E74B5" w:themeColor="accent1" w:themeShade="BF"/>
      <w:sz w:val="26"/>
      <w:szCs w:val="23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Oehri</dc:creator>
  <cp:keywords/>
  <dc:description/>
  <cp:lastModifiedBy>Jacqueline Oehri</cp:lastModifiedBy>
  <cp:revision>4</cp:revision>
  <dcterms:created xsi:type="dcterms:W3CDTF">2020-01-02T15:12:00Z</dcterms:created>
  <dcterms:modified xsi:type="dcterms:W3CDTF">2020-01-02T15:25:00Z</dcterms:modified>
</cp:coreProperties>
</file>